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277"/>
        <w:gridCol w:w="984"/>
        <w:gridCol w:w="667"/>
        <w:gridCol w:w="832"/>
        <w:gridCol w:w="667"/>
        <w:gridCol w:w="566"/>
        <w:gridCol w:w="984"/>
        <w:gridCol w:w="832"/>
        <w:gridCol w:w="667"/>
        <w:gridCol w:w="566"/>
        <w:gridCol w:w="984"/>
      </w:tblGrid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5E75A0" w:rsidP="00B9147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</w:t>
            </w:r>
            <w:r w:rsidR="00B9147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Table</w:t>
            </w:r>
            <w:r w:rsidR="00E2282B" w:rsidRPr="00E2282B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. </w:t>
            </w:r>
            <w:r w:rsidR="006E356F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The</w:t>
            </w:r>
            <w:r w:rsidR="00E2282B" w:rsidRPr="00E2282B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reproductive factor</w:t>
            </w:r>
            <w:r w:rsidR="00E2282B" w:rsidRPr="00D173CF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s and prognosis of invasive breast cancer patients </w:t>
            </w:r>
            <w:r w:rsidR="006E356F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without TNM stage 0 </w:t>
            </w:r>
            <w:r w:rsidR="00E2282B" w:rsidRPr="00D173CF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in Seoul Breas</w:t>
            </w:r>
            <w:r w:rsidR="00E2282B" w:rsidRPr="00E2282B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t Cancer Study (SEBCS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All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Death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Recurrence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(N=3,07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(N=264, 8.6%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(N=508, 16.5%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e at menarch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</w:t>
            </w:r>
            <w:r w:rsidRPr="00E2282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6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9-1.13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,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</w:t>
            </w:r>
            <w:r w:rsidRPr="00E2282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2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9-1.20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yea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2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7-1.08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e at menopause among postmenopausal women, years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</w:t>
            </w:r>
            <w:r w:rsidRPr="00E2282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6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0-1.28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47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</w:t>
            </w:r>
            <w:r w:rsidRPr="00E2282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0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2-1.57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yea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8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0-1.05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uration of endogenous estrogen exposure, years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≤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8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,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8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1-1.18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6-1.21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yea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3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6-1.00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uration of endogenous estrogen exposure before first full-term pregnancy (FFTP), years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≤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,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,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6-1.02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8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4-1.19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yea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8-1.01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nstrua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,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7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0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2-1.20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,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null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7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1-1.70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e at first full-term pregnancy (FFTP) among parous women, years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≤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5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,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4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3-1.14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4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4-1.34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yea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5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7-1.03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mber of children among parous women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8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8-1.49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,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3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5-1.57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4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9-2.25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e at last birth among parous women, years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≤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9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0-1.28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3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4-1.35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yea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7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8-1.03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ime since last birth among parous women, years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,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7-1.14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4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3-1.15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5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4-1.68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8-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13-2.82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year de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7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8-1.03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uration of breastfeeding among parous women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, months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≤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1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7-1.19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3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0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9-1.28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&gt;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 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0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1-1.65)</w:t>
            </w:r>
          </w:p>
        </w:tc>
      </w:tr>
      <w:tr w:rsidR="00E2282B" w:rsidRPr="00E2282B" w:rsidTr="005E75A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per 1 month in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0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0-1.01)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Abbreviations: Overall survival (OS); disease-free survival (DFS); hazard ratio (HR); confidence interval (CI). 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justed for age, recruiting centers, menopausal status, TNM stage, and intrinsic subtypes.</w:t>
            </w:r>
          </w:p>
        </w:tc>
      </w:tr>
      <w:tr w:rsidR="00E2282B" w:rsidRPr="00E2282B" w:rsidTr="00E2282B">
        <w:trPr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2B" w:rsidRPr="00E2282B" w:rsidRDefault="00E2282B" w:rsidP="00E228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r w:rsidRPr="00E228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ditionally adjusted for number of children.</w:t>
            </w:r>
          </w:p>
        </w:tc>
      </w:tr>
    </w:tbl>
    <w:p w:rsidR="005D7135" w:rsidRDefault="005D7135">
      <w:pPr>
        <w:widowControl/>
        <w:wordWrap/>
        <w:autoSpaceDE/>
        <w:autoSpaceDN/>
      </w:pPr>
      <w:bookmarkStart w:id="0" w:name="_GoBack"/>
      <w:bookmarkEnd w:id="0"/>
    </w:p>
    <w:p w:rsidR="005D7135" w:rsidRDefault="005D7135"/>
    <w:sectPr w:rsidR="005D71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407" w:rsidRDefault="00E41407" w:rsidP="00483733">
      <w:pPr>
        <w:spacing w:after="0" w:line="240" w:lineRule="auto"/>
      </w:pPr>
      <w:r>
        <w:separator/>
      </w:r>
    </w:p>
  </w:endnote>
  <w:endnote w:type="continuationSeparator" w:id="0">
    <w:p w:rsidR="00E41407" w:rsidRDefault="00E41407" w:rsidP="00483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407" w:rsidRDefault="00E41407" w:rsidP="00483733">
      <w:pPr>
        <w:spacing w:after="0" w:line="240" w:lineRule="auto"/>
      </w:pPr>
      <w:r>
        <w:separator/>
      </w:r>
    </w:p>
  </w:footnote>
  <w:footnote w:type="continuationSeparator" w:id="0">
    <w:p w:rsidR="00E41407" w:rsidRDefault="00E41407" w:rsidP="004837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82B"/>
    <w:rsid w:val="0010652C"/>
    <w:rsid w:val="00417F94"/>
    <w:rsid w:val="00465D77"/>
    <w:rsid w:val="00483733"/>
    <w:rsid w:val="004E4018"/>
    <w:rsid w:val="00574B7F"/>
    <w:rsid w:val="005D7135"/>
    <w:rsid w:val="005E75A0"/>
    <w:rsid w:val="006420E6"/>
    <w:rsid w:val="006E356F"/>
    <w:rsid w:val="00787EE9"/>
    <w:rsid w:val="00911AD8"/>
    <w:rsid w:val="00942641"/>
    <w:rsid w:val="00A64CE7"/>
    <w:rsid w:val="00B91479"/>
    <w:rsid w:val="00BC5534"/>
    <w:rsid w:val="00C078F3"/>
    <w:rsid w:val="00C22443"/>
    <w:rsid w:val="00D173CF"/>
    <w:rsid w:val="00E2282B"/>
    <w:rsid w:val="00E41407"/>
    <w:rsid w:val="00EA3486"/>
    <w:rsid w:val="00FD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7F3624-53EB-4D69-96AA-BAE973C15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3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83733"/>
  </w:style>
  <w:style w:type="paragraph" w:styleId="a4">
    <w:name w:val="footer"/>
    <w:basedOn w:val="a"/>
    <w:link w:val="Char0"/>
    <w:uiPriority w:val="99"/>
    <w:unhideWhenUsed/>
    <w:rsid w:val="00483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83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9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nan</dc:creator>
  <cp:keywords/>
  <dc:description/>
  <cp:lastModifiedBy>Ji-Yeob</cp:lastModifiedBy>
  <cp:revision>4</cp:revision>
  <cp:lastPrinted>2014-11-28T12:10:00Z</cp:lastPrinted>
  <dcterms:created xsi:type="dcterms:W3CDTF">2015-03-16T08:19:00Z</dcterms:created>
  <dcterms:modified xsi:type="dcterms:W3CDTF">2015-03-16T08:19:00Z</dcterms:modified>
</cp:coreProperties>
</file>